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F92C0" w14:textId="4EED263D" w:rsidR="00BC17F5" w:rsidRPr="00674D24" w:rsidRDefault="00BC17F5" w:rsidP="00BC17F5">
      <w:pPr>
        <w:rPr>
          <w:rFonts w:ascii="Times New Roman" w:hAnsi="Times New Roman" w:cs="Times New Roman"/>
          <w:b/>
          <w:sz w:val="24"/>
          <w:szCs w:val="24"/>
        </w:rPr>
      </w:pPr>
      <w:r w:rsidRPr="00674D24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42386A">
        <w:rPr>
          <w:rFonts w:ascii="Times New Roman" w:hAnsi="Times New Roman" w:cs="Times New Roman"/>
          <w:b/>
          <w:sz w:val="24"/>
          <w:szCs w:val="24"/>
        </w:rPr>
        <w:t>7:</w:t>
      </w:r>
      <w:r w:rsidRPr="00674D24">
        <w:rPr>
          <w:rFonts w:ascii="Times New Roman" w:hAnsi="Times New Roman" w:cs="Times New Roman"/>
          <w:b/>
          <w:sz w:val="24"/>
          <w:szCs w:val="24"/>
        </w:rPr>
        <w:t xml:space="preserve"> Quality appraisal of included studies</w:t>
      </w:r>
    </w:p>
    <w:p w14:paraId="032F92C1" w14:textId="77777777" w:rsidR="009A727E" w:rsidRPr="009A727E" w:rsidRDefault="009A727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727E">
        <w:rPr>
          <w:rFonts w:ascii="Times New Roman" w:hAnsi="Times New Roman" w:cs="Times New Roman"/>
          <w:b/>
          <w:sz w:val="24"/>
          <w:szCs w:val="24"/>
        </w:rPr>
        <w:t>PEDro</w:t>
      </w:r>
      <w:proofErr w:type="spellEnd"/>
      <w:r w:rsidRPr="009A72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34BD">
        <w:rPr>
          <w:rFonts w:ascii="Times New Roman" w:hAnsi="Times New Roman" w:cs="Times New Roman"/>
          <w:b/>
          <w:sz w:val="24"/>
          <w:szCs w:val="24"/>
        </w:rPr>
        <w:t>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1167"/>
        <w:gridCol w:w="1167"/>
        <w:gridCol w:w="1167"/>
        <w:gridCol w:w="1166"/>
        <w:gridCol w:w="1166"/>
        <w:gridCol w:w="1166"/>
        <w:gridCol w:w="1166"/>
        <w:gridCol w:w="1166"/>
        <w:gridCol w:w="1166"/>
        <w:gridCol w:w="1166"/>
        <w:gridCol w:w="906"/>
      </w:tblGrid>
      <w:tr w:rsidR="009A727E" w:rsidRPr="009A727E" w14:paraId="032F92CE" w14:textId="77777777" w:rsidTr="009A727E">
        <w:trPr>
          <w:trHeight w:val="345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2C2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First Author (year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1</w:t>
            </w:r>
            <w:r w:rsidR="00547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*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2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3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4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5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6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7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8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9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C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10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2C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ar-SA"/>
              </w:rPr>
              <w:t>Item 11</w:t>
            </w:r>
          </w:p>
        </w:tc>
      </w:tr>
      <w:tr w:rsidR="009A727E" w:rsidRPr="009A727E" w14:paraId="032F92DB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2CF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proofErr w:type="spellStart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D'Haese</w:t>
            </w:r>
            <w:proofErr w:type="spellEnd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 (2015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2D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2E8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2DC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proofErr w:type="spellStart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Dugger</w:t>
            </w:r>
            <w:proofErr w:type="spellEnd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 (2020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D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2E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2F5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2E9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Evans (2018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E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2F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302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2F6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Evans (2020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2F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0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30F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303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Gately (2005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0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0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31C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310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Hazar (2019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1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</w:tr>
      <w:tr w:rsidR="009A727E" w:rsidRPr="009A727E" w14:paraId="032F9329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31D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Matsui (2019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1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2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336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32A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proofErr w:type="spellStart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Meucci</w:t>
            </w:r>
            <w:proofErr w:type="spellEnd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 (2013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2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3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4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3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343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337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Park (2015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3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0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1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42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  <w:tr w:rsidR="009A727E" w:rsidRPr="009A727E" w14:paraId="032F9350" w14:textId="77777777" w:rsidTr="009A727E">
        <w:trPr>
          <w:trHeight w:val="390"/>
        </w:trPr>
        <w:tc>
          <w:tcPr>
            <w:tcW w:w="700" w:type="pct"/>
            <w:shd w:val="clear" w:color="auto" w:fill="auto"/>
            <w:vAlign w:val="bottom"/>
            <w:hideMark/>
          </w:tcPr>
          <w:p w14:paraId="032F9344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proofErr w:type="spellStart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vonKlinggraeff</w:t>
            </w:r>
            <w:proofErr w:type="spellEnd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 (2022)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5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6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7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8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9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A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B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no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C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D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032F934E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032F934F" w14:textId="77777777" w:rsidR="009A727E" w:rsidRPr="009A727E" w:rsidRDefault="009A727E" w:rsidP="009A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yes</w:t>
            </w:r>
          </w:p>
        </w:tc>
      </w:tr>
    </w:tbl>
    <w:p w14:paraId="032F9351" w14:textId="77777777" w:rsidR="009A727E" w:rsidRDefault="009A727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ar-S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8"/>
        <w:gridCol w:w="7308"/>
      </w:tblGrid>
      <w:tr w:rsidR="00547995" w14:paraId="032F938A" w14:textId="77777777" w:rsidTr="00547995">
        <w:tc>
          <w:tcPr>
            <w:tcW w:w="7308" w:type="dxa"/>
          </w:tcPr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30"/>
              <w:gridCol w:w="2076"/>
              <w:gridCol w:w="2076"/>
            </w:tblGrid>
            <w:tr w:rsidR="00D413F7" w:rsidRPr="009A727E" w14:paraId="032F9355" w14:textId="77777777" w:rsidTr="00D413F7">
              <w:trPr>
                <w:trHeight w:val="345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52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 w:bidi="ar-SA"/>
                    </w:rPr>
                    <w:t>First Author (year)</w:t>
                  </w:r>
                </w:p>
              </w:tc>
              <w:tc>
                <w:tcPr>
                  <w:tcW w:w="1466" w:type="pct"/>
                </w:tcPr>
                <w:p w14:paraId="032F9353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54799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EDro</w:t>
                  </w:r>
                  <w:proofErr w:type="spellEnd"/>
                  <w:r w:rsidRPr="0054799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Score</w:t>
                  </w:r>
                </w:p>
              </w:tc>
              <w:tc>
                <w:tcPr>
                  <w:tcW w:w="1466" w:type="pct"/>
                </w:tcPr>
                <w:p w14:paraId="032F9354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isk of Bias</w:t>
                  </w:r>
                </w:p>
              </w:tc>
            </w:tr>
            <w:tr w:rsidR="00D413F7" w:rsidRPr="009A727E" w14:paraId="032F9359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56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proofErr w:type="spellStart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D'Haese</w:t>
                  </w:r>
                  <w:proofErr w:type="spellEnd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 xml:space="preserve"> (2015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57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66" w:type="pct"/>
                </w:tcPr>
                <w:p w14:paraId="032F9358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igh </w:t>
                  </w:r>
                </w:p>
              </w:tc>
            </w:tr>
            <w:tr w:rsidR="00D413F7" w:rsidRPr="009A727E" w14:paraId="032F935D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5A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proofErr w:type="spellStart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Dugger</w:t>
                  </w:r>
                  <w:proofErr w:type="spellEnd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 xml:space="preserve"> (2020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5B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466" w:type="pct"/>
                </w:tcPr>
                <w:p w14:paraId="032F935C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D413F7" w:rsidRPr="009A727E" w14:paraId="032F9361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5E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Evans (2018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5F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66" w:type="pct"/>
                </w:tcPr>
                <w:p w14:paraId="032F9360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</w:t>
                  </w:r>
                </w:p>
              </w:tc>
            </w:tr>
            <w:tr w:rsidR="00D413F7" w:rsidRPr="009A727E" w14:paraId="032F9365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62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Evans (2020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63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466" w:type="pct"/>
                </w:tcPr>
                <w:p w14:paraId="032F9364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</w:t>
                  </w:r>
                </w:p>
              </w:tc>
            </w:tr>
            <w:tr w:rsidR="00D413F7" w:rsidRPr="009A727E" w14:paraId="032F9369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66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Gately (2005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67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466" w:type="pct"/>
                </w:tcPr>
                <w:p w14:paraId="032F9368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</w:t>
                  </w:r>
                </w:p>
              </w:tc>
            </w:tr>
            <w:tr w:rsidR="00D413F7" w:rsidRPr="009A727E" w14:paraId="032F936D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6A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Hazar (2019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6B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66" w:type="pct"/>
                </w:tcPr>
                <w:p w14:paraId="032F936C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</w:t>
                  </w:r>
                </w:p>
              </w:tc>
            </w:tr>
            <w:tr w:rsidR="00D413F7" w:rsidRPr="009A727E" w14:paraId="032F9371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6E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Matsui (2019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6F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66" w:type="pct"/>
                </w:tcPr>
                <w:p w14:paraId="032F9370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D413F7" w:rsidRPr="009A727E" w14:paraId="032F9375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72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proofErr w:type="spellStart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Meucci</w:t>
                  </w:r>
                  <w:proofErr w:type="spellEnd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 xml:space="preserve"> (2013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73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66" w:type="pct"/>
                </w:tcPr>
                <w:p w14:paraId="032F9374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D413F7" w:rsidRPr="009A727E" w14:paraId="032F9379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76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Park (2015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77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466" w:type="pct"/>
                </w:tcPr>
                <w:p w14:paraId="032F9378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</w:t>
                  </w:r>
                </w:p>
              </w:tc>
            </w:tr>
            <w:tr w:rsidR="00D413F7" w:rsidRPr="009A727E" w14:paraId="032F937D" w14:textId="77777777" w:rsidTr="00D413F7">
              <w:trPr>
                <w:trHeight w:val="390"/>
              </w:trPr>
              <w:tc>
                <w:tcPr>
                  <w:tcW w:w="2068" w:type="pct"/>
                  <w:shd w:val="clear" w:color="auto" w:fill="auto"/>
                  <w:vAlign w:val="bottom"/>
                  <w:hideMark/>
                </w:tcPr>
                <w:p w14:paraId="032F937A" w14:textId="77777777" w:rsidR="00D413F7" w:rsidRPr="00547995" w:rsidRDefault="00D413F7" w:rsidP="00B56F6C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</w:pPr>
                  <w:proofErr w:type="spellStart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>vonKlinggraeff</w:t>
                  </w:r>
                  <w:proofErr w:type="spellEnd"/>
                  <w:r w:rsidRPr="00547995">
                    <w:rPr>
                      <w:rFonts w:ascii="Times New Roman" w:hAnsi="Times New Roman" w:cs="Times New Roman"/>
                      <w:sz w:val="24"/>
                      <w:szCs w:val="24"/>
                      <w:lang w:val="en-US" w:bidi="ar-SA"/>
                    </w:rPr>
                    <w:t xml:space="preserve"> (2022)</w:t>
                  </w:r>
                </w:p>
              </w:tc>
              <w:tc>
                <w:tcPr>
                  <w:tcW w:w="1466" w:type="pct"/>
                  <w:vAlign w:val="bottom"/>
                </w:tcPr>
                <w:p w14:paraId="032F937B" w14:textId="77777777" w:rsidR="00D413F7" w:rsidRPr="00547995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466" w:type="pct"/>
                </w:tcPr>
                <w:p w14:paraId="032F937C" w14:textId="77777777" w:rsidR="00D413F7" w:rsidRDefault="00D413F7" w:rsidP="00B56F6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</w:tbl>
          <w:p w14:paraId="032F937E" w14:textId="77777777" w:rsidR="00547995" w:rsidRDefault="0054799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7308" w:type="dxa"/>
          </w:tcPr>
          <w:p w14:paraId="032F937F" w14:textId="6DD147D1" w:rsidR="00547995" w:rsidRDefault="00547995" w:rsidP="00547995">
            <w:r>
              <w:t>* Item 1 is not computed in the final score</w:t>
            </w:r>
            <w:r w:rsidR="00AD3031" w:rsidRPr="00547995">
              <w:rPr>
                <w:noProof/>
                <w:vertAlign w:val="superscript"/>
              </w:rPr>
              <w:t>1</w:t>
            </w:r>
          </w:p>
          <w:p w14:paraId="032F9380" w14:textId="77777777" w:rsidR="00547995" w:rsidRDefault="00547995" w:rsidP="00547995"/>
          <w:p w14:paraId="032F9381" w14:textId="77777777" w:rsidR="00547995" w:rsidRDefault="00547995" w:rsidP="00547995">
            <w:r>
              <w:t xml:space="preserve">Maximum possible </w:t>
            </w:r>
            <w:proofErr w:type="spellStart"/>
            <w:r>
              <w:t>PEDro</w:t>
            </w:r>
            <w:proofErr w:type="spellEnd"/>
            <w:r>
              <w:t xml:space="preserve"> score: 10</w:t>
            </w:r>
          </w:p>
          <w:p w14:paraId="032F9382" w14:textId="77777777" w:rsidR="00547995" w:rsidRDefault="00547995" w:rsidP="00547995">
            <w:r>
              <w:t xml:space="preserve">Adjusted maximum </w:t>
            </w:r>
            <w:proofErr w:type="spellStart"/>
            <w:r>
              <w:t>PEDro</w:t>
            </w:r>
            <w:proofErr w:type="spellEnd"/>
            <w:r>
              <w:t xml:space="preserve"> score: 8</w:t>
            </w:r>
          </w:p>
          <w:p w14:paraId="032F9383" w14:textId="77777777" w:rsidR="007E76F2" w:rsidRDefault="007E76F2" w:rsidP="00547995"/>
          <w:p w14:paraId="032F9384" w14:textId="77777777" w:rsidR="007E76F2" w:rsidRPr="007E76F2" w:rsidRDefault="007E76F2" w:rsidP="00547995">
            <w:pPr>
              <w:rPr>
                <w:b/>
              </w:rPr>
            </w:pPr>
            <w:proofErr w:type="spellStart"/>
            <w:r w:rsidRPr="007E76F2">
              <w:rPr>
                <w:b/>
              </w:rPr>
              <w:t>PEDro</w:t>
            </w:r>
            <w:proofErr w:type="spellEnd"/>
            <w:r w:rsidRPr="007E76F2">
              <w:rPr>
                <w:b/>
              </w:rPr>
              <w:t xml:space="preserve"> categories:</w:t>
            </w:r>
          </w:p>
          <w:p w14:paraId="032F9385" w14:textId="77777777" w:rsidR="007E76F2" w:rsidRDefault="007E76F2" w:rsidP="00547995">
            <w:r>
              <w:t>0-4: Low</w:t>
            </w:r>
          </w:p>
          <w:p w14:paraId="032F9386" w14:textId="77777777" w:rsidR="007E76F2" w:rsidRDefault="007E76F2" w:rsidP="00547995">
            <w:r>
              <w:t>5-6: Moderate</w:t>
            </w:r>
          </w:p>
          <w:p w14:paraId="032F9387" w14:textId="77777777" w:rsidR="007E76F2" w:rsidRDefault="007E76F2" w:rsidP="00547995">
            <w:r>
              <w:t>7-8: High</w:t>
            </w:r>
          </w:p>
          <w:p w14:paraId="032F9388" w14:textId="77777777" w:rsidR="007E76F2" w:rsidRDefault="007E76F2" w:rsidP="00547995"/>
          <w:p w14:paraId="032F9389" w14:textId="77777777" w:rsidR="00547995" w:rsidRDefault="0054799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bidi="ar-SA"/>
              </w:rPr>
            </w:pPr>
          </w:p>
        </w:tc>
      </w:tr>
    </w:tbl>
    <w:p w14:paraId="032F938B" w14:textId="77777777" w:rsidR="009A727E" w:rsidRPr="009A727E" w:rsidRDefault="009A7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ar-SA"/>
        </w:rPr>
        <w:br w:type="page"/>
      </w:r>
      <w:proofErr w:type="spellStart"/>
      <w:r w:rsidRPr="009A72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ar-SA"/>
        </w:rPr>
        <w:lastRenderedPageBreak/>
        <w:t>PEDro</w:t>
      </w:r>
      <w:proofErr w:type="spellEnd"/>
      <w:r w:rsidRPr="009A72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ar-SA"/>
        </w:rPr>
        <w:t xml:space="preserve"> Items</w:t>
      </w:r>
    </w:p>
    <w:tbl>
      <w:tblPr>
        <w:tblW w:w="4984" w:type="pct"/>
        <w:tblLayout w:type="fixed"/>
        <w:tblLook w:val="04A0" w:firstRow="1" w:lastRow="0" w:firstColumn="1" w:lastColumn="0" w:noHBand="0" w:noVBand="1"/>
      </w:tblPr>
      <w:tblGrid>
        <w:gridCol w:w="536"/>
        <w:gridCol w:w="14033"/>
      </w:tblGrid>
      <w:tr w:rsidR="009A727E" w:rsidRPr="009A727E" w14:paraId="032F938E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8C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8D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Inclusion/Exclusion: Eligibility criteria were specified</w:t>
            </w:r>
          </w:p>
        </w:tc>
      </w:tr>
      <w:tr w:rsidR="009A727E" w:rsidRPr="009A727E" w14:paraId="032F9391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8F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90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llocation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S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ubjects were randomly allocated to groups (in a crossover study, subjects  were randomly allocated an order in which treatments were received) </w:t>
            </w:r>
          </w:p>
        </w:tc>
      </w:tr>
      <w:tr w:rsidR="009A727E" w:rsidRPr="009A727E" w14:paraId="032F9394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92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93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Alloc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C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oncealment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llocation was concealed</w:t>
            </w:r>
          </w:p>
        </w:tc>
      </w:tr>
      <w:tr w:rsidR="009A727E" w:rsidRPr="009A727E" w14:paraId="032F9397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95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96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S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imilarities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he groups were similar at baseline regarding the most important prognostic  indicators</w:t>
            </w:r>
          </w:p>
        </w:tc>
      </w:tr>
      <w:tr w:rsidR="009A727E" w:rsidRPr="009A727E" w14:paraId="032F939A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98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5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99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Blinding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P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articipants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here was blinding of all subjects</w:t>
            </w:r>
          </w:p>
        </w:tc>
      </w:tr>
      <w:tr w:rsidR="009A727E" w:rsidRPr="009A727E" w14:paraId="032F939D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9B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6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9C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Blinding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herapist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D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eliver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I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ntervention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here was blinding of all therapists who administered the therapy</w:t>
            </w:r>
          </w:p>
        </w:tc>
      </w:tr>
      <w:tr w:rsidR="009A727E" w:rsidRPr="009A727E" w14:paraId="032F93A0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9E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7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9F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Blinding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O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utco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ssessment: there was blinding of all assessors who measured at least one key outcome </w:t>
            </w:r>
          </w:p>
        </w:tc>
      </w:tr>
      <w:tr w:rsidR="009A727E" w:rsidRPr="009A727E" w14:paraId="032F93A3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A1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8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A2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Incomple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D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ta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D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ropouts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M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easures of at least one key outcome we</w:t>
            </w:r>
            <w:r w:rsidR="00BB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re obtained from more than 85% 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of the subjects initially allocated to groups. </w:t>
            </w:r>
          </w:p>
        </w:tc>
      </w:tr>
      <w:tr w:rsidR="009A727E" w:rsidRPr="009A727E" w14:paraId="032F93A6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A4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9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A5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Intention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re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nalysis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ll subjects for whom outcome measures were available received the  treatment or control condition as allocated or, where this was not the case,  data for at least one key outcome was </w:t>
            </w:r>
            <w:proofErr w:type="spellStart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analysed</w:t>
            </w:r>
            <w:proofErr w:type="spellEnd"/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 by intention to treat</w:t>
            </w:r>
          </w:p>
        </w:tc>
      </w:tr>
      <w:tr w:rsidR="009A727E" w:rsidRPr="009A727E" w14:paraId="032F93A9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A7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10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A8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Testing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D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iffere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B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etwe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G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roups 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G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reat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h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C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hance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T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he results of between-group statistical comparisons are reported for at least one  key outcome </w:t>
            </w:r>
          </w:p>
        </w:tc>
      </w:tr>
      <w:tr w:rsidR="009A727E" w:rsidRPr="009A727E" w14:paraId="032F93AC" w14:textId="77777777" w:rsidTr="009A727E">
        <w:trPr>
          <w:trHeight w:val="390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93AA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11</w:t>
            </w:r>
          </w:p>
        </w:tc>
        <w:tc>
          <w:tcPr>
            <w:tcW w:w="4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3AB" w14:textId="77777777" w:rsidR="009A727E" w:rsidRPr="009A727E" w:rsidRDefault="009A727E" w:rsidP="009A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</w:pP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Effe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S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ize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>C</w:t>
            </w:r>
            <w:r w:rsidRPr="009A7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ar-SA"/>
              </w:rPr>
              <w:t xml:space="preserve">ertainty: The study provides both point measures and measures of variability for at least one key outcome </w:t>
            </w:r>
          </w:p>
        </w:tc>
      </w:tr>
    </w:tbl>
    <w:p w14:paraId="032F93AD" w14:textId="77777777" w:rsidR="009A727E" w:rsidRDefault="009A727E" w:rsidP="009A727E"/>
    <w:p w14:paraId="032F93AE" w14:textId="63D98F51" w:rsidR="009A727E" w:rsidRDefault="00547995" w:rsidP="009A727E">
      <w:r>
        <w:t>~</w:t>
      </w:r>
      <w:r w:rsidR="00BB34BD">
        <w:t xml:space="preserve">Considering intervention type studied, the following items are difficult to achieve, therefore the maximum achievable </w:t>
      </w:r>
      <w:proofErr w:type="spellStart"/>
      <w:r w:rsidR="00BB34BD">
        <w:t>PEDro</w:t>
      </w:r>
      <w:proofErr w:type="spellEnd"/>
      <w:r w:rsidR="00BB34BD">
        <w:t xml:space="preserve"> score may be considered to be lower</w:t>
      </w:r>
      <w:r w:rsidR="00AD3031" w:rsidRPr="00547995">
        <w:rPr>
          <w:noProof/>
          <w:vertAlign w:val="superscript"/>
        </w:rPr>
        <w:t>2</w:t>
      </w:r>
      <w:r w:rsidR="00BB34BD">
        <w:t>. Such items include:</w:t>
      </w:r>
    </w:p>
    <w:p w14:paraId="032F93AF" w14:textId="77777777" w:rsidR="00BB34BD" w:rsidRDefault="00BB34BD" w:rsidP="00BB34BD">
      <w:pPr>
        <w:pStyle w:val="ListParagraph"/>
        <w:numPr>
          <w:ilvl w:val="0"/>
          <w:numId w:val="1"/>
        </w:numPr>
      </w:pPr>
      <w:r>
        <w:t>Item 5: Blinding of Participants</w:t>
      </w:r>
    </w:p>
    <w:p w14:paraId="032F93B0" w14:textId="77777777" w:rsidR="00BB34BD" w:rsidRDefault="00BB34BD" w:rsidP="00BB34BD">
      <w:pPr>
        <w:pStyle w:val="ListParagraph"/>
        <w:numPr>
          <w:ilvl w:val="0"/>
          <w:numId w:val="1"/>
        </w:numPr>
      </w:pPr>
      <w:r>
        <w:t>Item 6: Blinding of Therapist/Deliverer</w:t>
      </w:r>
    </w:p>
    <w:p w14:paraId="1480101F" w14:textId="7AEF110C" w:rsidR="008934C3" w:rsidRDefault="008934C3" w:rsidP="00BB34B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 w:bidi="ar-SA"/>
        </w:rPr>
      </w:pPr>
    </w:p>
    <w:p w14:paraId="0C3886C4" w14:textId="62BA9D38" w:rsidR="00AD3031" w:rsidRPr="00AD3031" w:rsidRDefault="00AD3031" w:rsidP="00AD3031">
      <w:pPr>
        <w:pStyle w:val="EndNoteBibliography"/>
        <w:spacing w:after="0"/>
      </w:pPr>
      <w:r w:rsidRPr="00AD3031">
        <w:t>1.</w:t>
      </w:r>
      <w:r w:rsidRPr="00AD3031">
        <w:tab/>
        <w:t xml:space="preserve">Paci M, Bianchini C, Baccini M. Reliability of the PEDro scale: comparison between trials published in predatory and non-predatory journals. </w:t>
      </w:r>
      <w:r w:rsidRPr="00AD3031">
        <w:rPr>
          <w:i/>
        </w:rPr>
        <w:t>Archives of Physiotherapy</w:t>
      </w:r>
      <w:r w:rsidRPr="00AD3031">
        <w:t xml:space="preserve">. 2022;12(1):1-9. </w:t>
      </w:r>
    </w:p>
    <w:p w14:paraId="71433463" w14:textId="77777777" w:rsidR="00AD3031" w:rsidRPr="00AD3031" w:rsidRDefault="00AD3031" w:rsidP="00AD3031">
      <w:pPr>
        <w:pStyle w:val="EndNoteBibliography"/>
      </w:pPr>
      <w:r w:rsidRPr="00AD3031">
        <w:t>2.</w:t>
      </w:r>
      <w:r w:rsidRPr="00AD3031">
        <w:tab/>
        <w:t xml:space="preserve">Cashin AG, McAuley JH. Clinimetrics: Physiotherapy Evidence Database (PEDro) Scale. </w:t>
      </w:r>
      <w:r w:rsidRPr="00AD3031">
        <w:rPr>
          <w:i/>
        </w:rPr>
        <w:t>J Physiother</w:t>
      </w:r>
      <w:r w:rsidRPr="00AD3031">
        <w:t>. Jan 2020;66(1):59. doi:10.1016/j.jphys.2019.08.005</w:t>
      </w:r>
    </w:p>
    <w:p w14:paraId="032F93B5" w14:textId="2C5C0F10" w:rsidR="00BB34BD" w:rsidRPr="008006FB" w:rsidRDefault="00BB34BD" w:rsidP="00BB34B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 w:bidi="ar-SA"/>
        </w:rPr>
      </w:pPr>
    </w:p>
    <w:sectPr w:rsidR="00BB34BD" w:rsidRPr="008006FB" w:rsidSect="009A727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14EE"/>
    <w:multiLevelType w:val="multilevel"/>
    <w:tmpl w:val="5C38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3B03C2"/>
    <w:multiLevelType w:val="multilevel"/>
    <w:tmpl w:val="B6C8B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D94A31"/>
    <w:multiLevelType w:val="multilevel"/>
    <w:tmpl w:val="F018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D24C93"/>
    <w:multiLevelType w:val="multilevel"/>
    <w:tmpl w:val="B642A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44638F"/>
    <w:multiLevelType w:val="multilevel"/>
    <w:tmpl w:val="6F2E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5870278"/>
    <w:multiLevelType w:val="multilevel"/>
    <w:tmpl w:val="E242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805B2D"/>
    <w:multiLevelType w:val="multilevel"/>
    <w:tmpl w:val="2F1CC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05C1A2D"/>
    <w:multiLevelType w:val="multilevel"/>
    <w:tmpl w:val="BCA2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1740A1A"/>
    <w:multiLevelType w:val="multilevel"/>
    <w:tmpl w:val="6D606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ABE73D0"/>
    <w:multiLevelType w:val="multilevel"/>
    <w:tmpl w:val="771E4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B702333"/>
    <w:multiLevelType w:val="multilevel"/>
    <w:tmpl w:val="34D41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B8538CE"/>
    <w:multiLevelType w:val="multilevel"/>
    <w:tmpl w:val="03505B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005A0B"/>
    <w:multiLevelType w:val="multilevel"/>
    <w:tmpl w:val="228CB1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2E5365"/>
    <w:multiLevelType w:val="multilevel"/>
    <w:tmpl w:val="08285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6B93B36"/>
    <w:multiLevelType w:val="multilevel"/>
    <w:tmpl w:val="B0B497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720410"/>
    <w:multiLevelType w:val="multilevel"/>
    <w:tmpl w:val="14DA5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AD13D65"/>
    <w:multiLevelType w:val="multilevel"/>
    <w:tmpl w:val="132E3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7DE7ACE"/>
    <w:multiLevelType w:val="multilevel"/>
    <w:tmpl w:val="E744D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7DF34BA"/>
    <w:multiLevelType w:val="multilevel"/>
    <w:tmpl w:val="EB361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9E13388"/>
    <w:multiLevelType w:val="multilevel"/>
    <w:tmpl w:val="60B6A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B847BF"/>
    <w:multiLevelType w:val="multilevel"/>
    <w:tmpl w:val="38126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5243CA7"/>
    <w:multiLevelType w:val="hybridMultilevel"/>
    <w:tmpl w:val="8C146388"/>
    <w:lvl w:ilvl="0" w:tplc="308241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3844D4"/>
    <w:multiLevelType w:val="multilevel"/>
    <w:tmpl w:val="7630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05570462">
    <w:abstractNumId w:val="21"/>
  </w:num>
  <w:num w:numId="2" w16cid:durableId="1186362772">
    <w:abstractNumId w:val="19"/>
  </w:num>
  <w:num w:numId="3" w16cid:durableId="1921136565">
    <w:abstractNumId w:val="2"/>
  </w:num>
  <w:num w:numId="4" w16cid:durableId="1498614781">
    <w:abstractNumId w:val="14"/>
  </w:num>
  <w:num w:numId="5" w16cid:durableId="495999758">
    <w:abstractNumId w:val="12"/>
  </w:num>
  <w:num w:numId="6" w16cid:durableId="1852715631">
    <w:abstractNumId w:val="11"/>
  </w:num>
  <w:num w:numId="7" w16cid:durableId="52168927">
    <w:abstractNumId w:val="22"/>
  </w:num>
  <w:num w:numId="8" w16cid:durableId="276452850">
    <w:abstractNumId w:val="9"/>
  </w:num>
  <w:num w:numId="9" w16cid:durableId="1960142702">
    <w:abstractNumId w:val="3"/>
  </w:num>
  <w:num w:numId="10" w16cid:durableId="877012492">
    <w:abstractNumId w:val="0"/>
  </w:num>
  <w:num w:numId="11" w16cid:durableId="1128358267">
    <w:abstractNumId w:val="4"/>
  </w:num>
  <w:num w:numId="12" w16cid:durableId="1955166470">
    <w:abstractNumId w:val="17"/>
  </w:num>
  <w:num w:numId="13" w16cid:durableId="839388490">
    <w:abstractNumId w:val="10"/>
  </w:num>
  <w:num w:numId="14" w16cid:durableId="2045673138">
    <w:abstractNumId w:val="16"/>
  </w:num>
  <w:num w:numId="15" w16cid:durableId="1243101242">
    <w:abstractNumId w:val="6"/>
  </w:num>
  <w:num w:numId="16" w16cid:durableId="1315987031">
    <w:abstractNumId w:val="15"/>
  </w:num>
  <w:num w:numId="17" w16cid:durableId="1982148076">
    <w:abstractNumId w:val="20"/>
  </w:num>
  <w:num w:numId="18" w16cid:durableId="1930692121">
    <w:abstractNumId w:val="1"/>
  </w:num>
  <w:num w:numId="19" w16cid:durableId="490367709">
    <w:abstractNumId w:val="5"/>
  </w:num>
  <w:num w:numId="20" w16cid:durableId="1806269047">
    <w:abstractNumId w:val="13"/>
  </w:num>
  <w:num w:numId="21" w16cid:durableId="1787457496">
    <w:abstractNumId w:val="8"/>
  </w:num>
  <w:num w:numId="22" w16cid:durableId="169835083">
    <w:abstractNumId w:val="7"/>
  </w:num>
  <w:num w:numId="23" w16cid:durableId="16509385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xedvzj90esseeftlxws9rtvtr2xsfw0zw&quot;&gt;Scoping review Endnote library&lt;record-ids&gt;&lt;item&gt;16931&lt;/item&gt;&lt;item&gt;24013&lt;/item&gt;&lt;/record-ids&gt;&lt;/item&gt;&lt;/Libraries&gt;"/>
  </w:docVars>
  <w:rsids>
    <w:rsidRoot w:val="005F5F7A"/>
    <w:rsid w:val="000E0118"/>
    <w:rsid w:val="00254AB5"/>
    <w:rsid w:val="002A7630"/>
    <w:rsid w:val="00324BAC"/>
    <w:rsid w:val="0042386A"/>
    <w:rsid w:val="0048537D"/>
    <w:rsid w:val="004C64D7"/>
    <w:rsid w:val="00547995"/>
    <w:rsid w:val="005E35CD"/>
    <w:rsid w:val="005F5F7A"/>
    <w:rsid w:val="00674D24"/>
    <w:rsid w:val="006C0661"/>
    <w:rsid w:val="007E76F2"/>
    <w:rsid w:val="008006FB"/>
    <w:rsid w:val="008934C3"/>
    <w:rsid w:val="008C3BA2"/>
    <w:rsid w:val="00986815"/>
    <w:rsid w:val="009A727E"/>
    <w:rsid w:val="00AB4260"/>
    <w:rsid w:val="00AD3031"/>
    <w:rsid w:val="00B718B1"/>
    <w:rsid w:val="00BA1ADB"/>
    <w:rsid w:val="00BB34BD"/>
    <w:rsid w:val="00BC17F5"/>
    <w:rsid w:val="00C76B17"/>
    <w:rsid w:val="00CE30A0"/>
    <w:rsid w:val="00D06048"/>
    <w:rsid w:val="00D413F7"/>
    <w:rsid w:val="00EE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F92C0"/>
  <w15:docId w15:val="{5C19F0D0-4945-4A57-9708-7EB4F90A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4B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661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661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66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661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661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661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61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61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61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66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C0661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661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661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661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661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66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66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661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661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0661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0661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661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661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6C0661"/>
    <w:rPr>
      <w:b/>
      <w:bCs/>
    </w:rPr>
  </w:style>
  <w:style w:type="character" w:styleId="Emphasis">
    <w:name w:val="Emphasis"/>
    <w:uiPriority w:val="20"/>
    <w:qFormat/>
    <w:rsid w:val="006C0661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6C066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0661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C066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6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661"/>
    <w:rPr>
      <w:i/>
      <w:iCs/>
    </w:rPr>
  </w:style>
  <w:style w:type="character" w:styleId="SubtleEmphasis">
    <w:name w:val="Subtle Emphasis"/>
    <w:uiPriority w:val="19"/>
    <w:qFormat/>
    <w:rsid w:val="006C0661"/>
    <w:rPr>
      <w:i/>
      <w:iCs/>
    </w:rPr>
  </w:style>
  <w:style w:type="character" w:styleId="IntenseEmphasis">
    <w:name w:val="Intense Emphasis"/>
    <w:uiPriority w:val="21"/>
    <w:qFormat/>
    <w:rsid w:val="006C066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C0661"/>
    <w:rPr>
      <w:smallCaps/>
    </w:rPr>
  </w:style>
  <w:style w:type="character" w:styleId="IntenseReference">
    <w:name w:val="Intense Reference"/>
    <w:uiPriority w:val="32"/>
    <w:qFormat/>
    <w:rsid w:val="006C0661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C066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0661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BB34BD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4B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B34BD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4BD"/>
    <w:rPr>
      <w:rFonts w:ascii="Cambria" w:hAnsi="Cambria"/>
      <w:noProof/>
    </w:rPr>
  </w:style>
  <w:style w:type="table" w:styleId="TableGrid">
    <w:name w:val="Table Grid"/>
    <w:basedOn w:val="TableNormal"/>
    <w:uiPriority w:val="59"/>
    <w:rsid w:val="00547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A7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character" w:customStyle="1" w:styleId="normaltextrun">
    <w:name w:val="normaltextrun"/>
    <w:basedOn w:val="DefaultParagraphFont"/>
    <w:rsid w:val="002A7630"/>
  </w:style>
  <w:style w:type="character" w:customStyle="1" w:styleId="eop">
    <w:name w:val="eop"/>
    <w:basedOn w:val="DefaultParagraphFont"/>
    <w:rsid w:val="002A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0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87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1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8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4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9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2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9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0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1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2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09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49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28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80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53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15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9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1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9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0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9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3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6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91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0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2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5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87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6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2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85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1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59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94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7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2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3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2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7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79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9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7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40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8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9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23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4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0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6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80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1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3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4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0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70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35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6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6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63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9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7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52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7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8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14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1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7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1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65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08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61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37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4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5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5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8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1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1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39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42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2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8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2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16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17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5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70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7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2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0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18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8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0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6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7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49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7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1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3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2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29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7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5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3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9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9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6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6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0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6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1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9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1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3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65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7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2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44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97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4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342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Eglitis</dc:creator>
  <cp:lastModifiedBy>Eglitis, Emily Kristen - smiek001</cp:lastModifiedBy>
  <cp:revision>13</cp:revision>
  <dcterms:created xsi:type="dcterms:W3CDTF">2023-11-28T23:28:00Z</dcterms:created>
  <dcterms:modified xsi:type="dcterms:W3CDTF">2024-03-20T01:04:00Z</dcterms:modified>
</cp:coreProperties>
</file>